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C7DCE" w14:textId="1E78ACFF" w:rsidR="00BA5BB6" w:rsidRPr="00603406" w:rsidRDefault="00453086" w:rsidP="00BA5BB6">
      <w:pPr>
        <w:autoSpaceDE w:val="0"/>
        <w:autoSpaceDN w:val="0"/>
        <w:adjustRightInd w:val="0"/>
        <w:spacing w:line="240" w:lineRule="auto"/>
        <w:jc w:val="both"/>
        <w:divId w:val="76824586"/>
        <w:rPr>
          <w:rFonts w:ascii="Arial" w:hAnsi="Arial" w:cs="Arial"/>
          <w:color w:val="FF0000"/>
        </w:rPr>
      </w:pPr>
      <w:r w:rsidRPr="00EC08DE">
        <w:rPr>
          <w:rFonts w:ascii="Arial" w:hAnsi="Arial" w:cs="Arial"/>
          <w:b/>
        </w:rPr>
        <w:t>S7</w:t>
      </w:r>
      <w:r w:rsidR="001D2516">
        <w:rPr>
          <w:rFonts w:ascii="Arial" w:hAnsi="Arial" w:cs="Arial"/>
          <w:b/>
        </w:rPr>
        <w:t xml:space="preserve"> Table</w:t>
      </w:r>
      <w:r w:rsidR="00BA5BB6" w:rsidRPr="00EC08DE">
        <w:rPr>
          <w:rFonts w:ascii="Arial" w:hAnsi="Arial" w:cs="Arial"/>
          <w:b/>
        </w:rPr>
        <w:t xml:space="preserve">. </w:t>
      </w:r>
      <w:r w:rsidR="00BA5BB6" w:rsidRPr="00BA5EDE">
        <w:rPr>
          <w:rFonts w:ascii="Arial" w:hAnsi="Arial" w:cs="Arial"/>
          <w:b/>
        </w:rPr>
        <w:t xml:space="preserve">Recombination rate calculated via pollen-typing across the </w:t>
      </w:r>
      <w:r w:rsidR="00BA5BB6" w:rsidRPr="00BA5EDE">
        <w:rPr>
          <w:rFonts w:ascii="Arial" w:hAnsi="Arial" w:cs="Arial"/>
          <w:b/>
          <w:i/>
        </w:rPr>
        <w:t>RAC1</w:t>
      </w:r>
      <w:r w:rsidR="00BA5BB6" w:rsidRPr="00BA5EDE">
        <w:rPr>
          <w:rFonts w:ascii="Arial" w:hAnsi="Arial" w:cs="Arial"/>
          <w:b/>
        </w:rPr>
        <w:t xml:space="preserve"> disease resistance g</w:t>
      </w:r>
      <w:r w:rsidR="00BA5BB6" w:rsidRPr="00BA5EDE">
        <w:rPr>
          <w:rFonts w:ascii="Arial" w:hAnsi="Arial" w:cs="Arial"/>
          <w:b/>
          <w:color w:val="000000" w:themeColor="text1"/>
        </w:rPr>
        <w:t>ene in Col×Ler and Col×Mh.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6"/>
        <w:gridCol w:w="993"/>
        <w:gridCol w:w="993"/>
      </w:tblGrid>
      <w:tr w:rsidR="00BA5BB6" w:rsidRPr="00603406" w14:paraId="4447E351" w14:textId="77777777" w:rsidTr="00BA5BB6">
        <w:trPr>
          <w:divId w:val="76824586"/>
          <w:jc w:val="center"/>
        </w:trPr>
        <w:tc>
          <w:tcPr>
            <w:tcW w:w="1726" w:type="dxa"/>
          </w:tcPr>
          <w:p w14:paraId="75D2EF2C" w14:textId="77777777" w:rsidR="00BA5BB6" w:rsidRPr="00603406" w:rsidRDefault="00BA5BB6" w:rsidP="00A579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3" w:type="dxa"/>
          </w:tcPr>
          <w:p w14:paraId="382E52B0" w14:textId="77777777" w:rsidR="00BA5BB6" w:rsidRPr="00024C8A" w:rsidRDefault="00BA5BB6" w:rsidP="00A579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Col×Ler</w:t>
            </w:r>
          </w:p>
        </w:tc>
        <w:tc>
          <w:tcPr>
            <w:tcW w:w="993" w:type="dxa"/>
          </w:tcPr>
          <w:p w14:paraId="6426EC66" w14:textId="77777777" w:rsidR="00BA5BB6" w:rsidRPr="00024C8A" w:rsidRDefault="00BA5BB6" w:rsidP="00A579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Col×Mh</w:t>
            </w:r>
          </w:p>
        </w:tc>
      </w:tr>
      <w:tr w:rsidR="00BA5BB6" w:rsidRPr="00603406" w14:paraId="17E10D6E" w14:textId="77777777" w:rsidTr="00BA5BB6">
        <w:trPr>
          <w:divId w:val="76824586"/>
          <w:jc w:val="center"/>
        </w:trPr>
        <w:tc>
          <w:tcPr>
            <w:tcW w:w="1726" w:type="dxa"/>
          </w:tcPr>
          <w:p w14:paraId="14E8613C" w14:textId="77777777" w:rsidR="00BA5BB6" w:rsidRPr="00024C8A" w:rsidRDefault="00BA5BB6" w:rsidP="009E043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Parentals/</w:t>
            </w:r>
            <w:r w:rsidRPr="00024C8A">
              <w:rPr>
                <w:rFonts w:ascii="Arial" w:eastAsia="Times New Roman" w:hAnsi="Arial" w:cs="Arial"/>
                <w:bCs/>
                <w:color w:val="222222"/>
              </w:rPr>
              <w:t>μ</w:t>
            </w:r>
            <w:r w:rsidRPr="00024C8A">
              <w:rPr>
                <w:rFonts w:ascii="Arial" w:hAnsi="Arial" w:cs="Arial"/>
              </w:rPr>
              <w:t>l</w:t>
            </w:r>
          </w:p>
        </w:tc>
        <w:tc>
          <w:tcPr>
            <w:tcW w:w="993" w:type="dxa"/>
          </w:tcPr>
          <w:p w14:paraId="31E7073A" w14:textId="77777777" w:rsidR="00BA5BB6" w:rsidRPr="00024C8A" w:rsidRDefault="00BA5BB6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1,169.3</w:t>
            </w:r>
          </w:p>
        </w:tc>
        <w:tc>
          <w:tcPr>
            <w:tcW w:w="993" w:type="dxa"/>
          </w:tcPr>
          <w:p w14:paraId="070CFA0A" w14:textId="77777777" w:rsidR="00BA5BB6" w:rsidRPr="00024C8A" w:rsidRDefault="00BA5BB6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4,655.0</w:t>
            </w:r>
          </w:p>
        </w:tc>
      </w:tr>
      <w:tr w:rsidR="00BA5BB6" w:rsidRPr="00603406" w14:paraId="59552084" w14:textId="77777777" w:rsidTr="00BA5BB6">
        <w:trPr>
          <w:divId w:val="76824586"/>
          <w:jc w:val="center"/>
        </w:trPr>
        <w:tc>
          <w:tcPr>
            <w:tcW w:w="1726" w:type="dxa"/>
          </w:tcPr>
          <w:p w14:paraId="2FCCE67D" w14:textId="77777777" w:rsidR="00BA5BB6" w:rsidRPr="00024C8A" w:rsidRDefault="00BA5BB6" w:rsidP="009E043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Crossovers/</w:t>
            </w:r>
            <w:r w:rsidRPr="00024C8A">
              <w:rPr>
                <w:rFonts w:ascii="Arial" w:eastAsia="Times New Roman" w:hAnsi="Arial" w:cs="Arial"/>
                <w:bCs/>
                <w:color w:val="222222"/>
              </w:rPr>
              <w:t>μ</w:t>
            </w:r>
            <w:r w:rsidRPr="00024C8A">
              <w:rPr>
                <w:rFonts w:ascii="Arial" w:hAnsi="Arial" w:cs="Arial"/>
              </w:rPr>
              <w:t>l</w:t>
            </w:r>
          </w:p>
        </w:tc>
        <w:tc>
          <w:tcPr>
            <w:tcW w:w="993" w:type="dxa"/>
          </w:tcPr>
          <w:p w14:paraId="62B325B8" w14:textId="77777777" w:rsidR="00BA5BB6" w:rsidRPr="00024C8A" w:rsidRDefault="00BA5BB6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0.86</w:t>
            </w:r>
          </w:p>
        </w:tc>
        <w:tc>
          <w:tcPr>
            <w:tcW w:w="993" w:type="dxa"/>
          </w:tcPr>
          <w:p w14:paraId="0DBAFBA8" w14:textId="77777777" w:rsidR="00BA5BB6" w:rsidRPr="00024C8A" w:rsidRDefault="00BA5BB6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3.00</w:t>
            </w:r>
          </w:p>
        </w:tc>
      </w:tr>
      <w:tr w:rsidR="00BA5BB6" w:rsidRPr="00603406" w14:paraId="09E23E99" w14:textId="77777777" w:rsidTr="00BA5BB6">
        <w:trPr>
          <w:divId w:val="76824586"/>
          <w:jc w:val="center"/>
        </w:trPr>
        <w:tc>
          <w:tcPr>
            <w:tcW w:w="1726" w:type="dxa"/>
          </w:tcPr>
          <w:p w14:paraId="31CD428B" w14:textId="77777777" w:rsidR="00BA5BB6" w:rsidRPr="00024C8A" w:rsidRDefault="00BA5BB6" w:rsidP="009E043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cM</w:t>
            </w:r>
          </w:p>
        </w:tc>
        <w:tc>
          <w:tcPr>
            <w:tcW w:w="993" w:type="dxa"/>
          </w:tcPr>
          <w:p w14:paraId="2A7E9920" w14:textId="77777777" w:rsidR="00BA5BB6" w:rsidRPr="00024C8A" w:rsidRDefault="00BA5BB6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0.074</w:t>
            </w:r>
          </w:p>
        </w:tc>
        <w:tc>
          <w:tcPr>
            <w:tcW w:w="993" w:type="dxa"/>
          </w:tcPr>
          <w:p w14:paraId="55C5372B" w14:textId="77777777" w:rsidR="00BA5BB6" w:rsidRPr="00024C8A" w:rsidRDefault="00BA5BB6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0.064</w:t>
            </w:r>
          </w:p>
        </w:tc>
      </w:tr>
      <w:tr w:rsidR="00BA5BB6" w:rsidRPr="00603406" w14:paraId="1E30F94B" w14:textId="77777777" w:rsidTr="00BA5BB6">
        <w:trPr>
          <w:divId w:val="76824586"/>
          <w:jc w:val="center"/>
        </w:trPr>
        <w:tc>
          <w:tcPr>
            <w:tcW w:w="1726" w:type="dxa"/>
          </w:tcPr>
          <w:p w14:paraId="47881C1E" w14:textId="77777777" w:rsidR="00BA5BB6" w:rsidRPr="00024C8A" w:rsidRDefault="00BA5BB6" w:rsidP="009E043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cM S.D.</w:t>
            </w:r>
          </w:p>
        </w:tc>
        <w:tc>
          <w:tcPr>
            <w:tcW w:w="993" w:type="dxa"/>
          </w:tcPr>
          <w:p w14:paraId="4BAB8F01" w14:textId="77777777" w:rsidR="00BA5BB6" w:rsidRPr="00024C8A" w:rsidRDefault="00BA5BB6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0.012</w:t>
            </w:r>
          </w:p>
        </w:tc>
        <w:tc>
          <w:tcPr>
            <w:tcW w:w="993" w:type="dxa"/>
          </w:tcPr>
          <w:p w14:paraId="0F99E69E" w14:textId="77777777" w:rsidR="00BA5BB6" w:rsidRPr="00024C8A" w:rsidRDefault="00BA5BB6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0.008</w:t>
            </w:r>
          </w:p>
        </w:tc>
      </w:tr>
      <w:tr w:rsidR="00BA5BB6" w:rsidRPr="00603406" w14:paraId="5BB863DD" w14:textId="77777777" w:rsidTr="00BA5BB6">
        <w:trPr>
          <w:divId w:val="76824586"/>
          <w:jc w:val="center"/>
        </w:trPr>
        <w:tc>
          <w:tcPr>
            <w:tcW w:w="1726" w:type="dxa"/>
          </w:tcPr>
          <w:p w14:paraId="57D86712" w14:textId="77777777" w:rsidR="00BA5BB6" w:rsidRPr="00024C8A" w:rsidRDefault="00BA5BB6" w:rsidP="009E043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bp</w:t>
            </w:r>
          </w:p>
        </w:tc>
        <w:tc>
          <w:tcPr>
            <w:tcW w:w="993" w:type="dxa"/>
          </w:tcPr>
          <w:p w14:paraId="23F6F98E" w14:textId="064CF0D7" w:rsidR="00BA5BB6" w:rsidRPr="00024C8A" w:rsidRDefault="00A579D0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9,4</w:t>
            </w:r>
            <w:r w:rsidR="00024C8A" w:rsidRPr="00024C8A">
              <w:rPr>
                <w:rFonts w:ascii="Arial" w:hAnsi="Arial" w:cs="Arial"/>
              </w:rPr>
              <w:t>82</w:t>
            </w:r>
          </w:p>
        </w:tc>
        <w:tc>
          <w:tcPr>
            <w:tcW w:w="993" w:type="dxa"/>
          </w:tcPr>
          <w:p w14:paraId="54D07229" w14:textId="0584A938" w:rsidR="00BA5BB6" w:rsidRPr="00603406" w:rsidRDefault="00492665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9,465</w:t>
            </w:r>
          </w:p>
        </w:tc>
      </w:tr>
      <w:tr w:rsidR="00FC0AD2" w:rsidRPr="00603406" w14:paraId="31BBBF48" w14:textId="77777777" w:rsidTr="00FC0AD2">
        <w:trPr>
          <w:divId w:val="76824586"/>
          <w:trHeight w:val="64"/>
          <w:jc w:val="center"/>
        </w:trPr>
        <w:tc>
          <w:tcPr>
            <w:tcW w:w="1726" w:type="dxa"/>
          </w:tcPr>
          <w:p w14:paraId="3E732D7A" w14:textId="77777777" w:rsidR="00FC0AD2" w:rsidRPr="00024C8A" w:rsidRDefault="00FC0AD2" w:rsidP="00BE579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cM/Mb</w:t>
            </w:r>
          </w:p>
        </w:tc>
        <w:tc>
          <w:tcPr>
            <w:tcW w:w="993" w:type="dxa"/>
          </w:tcPr>
          <w:p w14:paraId="63A4716B" w14:textId="77777777" w:rsidR="00FC0AD2" w:rsidRPr="00024C8A" w:rsidRDefault="00FC0AD2" w:rsidP="00BE579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024C8A">
              <w:rPr>
                <w:rFonts w:ascii="Arial" w:hAnsi="Arial" w:cs="Arial"/>
              </w:rPr>
              <w:t>7.80</w:t>
            </w:r>
          </w:p>
        </w:tc>
        <w:tc>
          <w:tcPr>
            <w:tcW w:w="993" w:type="dxa"/>
          </w:tcPr>
          <w:p w14:paraId="369FF661" w14:textId="77777777" w:rsidR="00FC0AD2" w:rsidRPr="00603406" w:rsidRDefault="00FC0AD2" w:rsidP="00BE579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492665">
              <w:rPr>
                <w:rFonts w:ascii="Arial" w:hAnsi="Arial" w:cs="Arial"/>
              </w:rPr>
              <w:t>6.76</w:t>
            </w:r>
          </w:p>
        </w:tc>
      </w:tr>
      <w:tr w:rsidR="00BA5BB6" w:rsidRPr="00603406" w14:paraId="1AAEC533" w14:textId="77777777" w:rsidTr="00BA5BB6">
        <w:trPr>
          <w:divId w:val="76824586"/>
          <w:trHeight w:val="64"/>
          <w:jc w:val="center"/>
        </w:trPr>
        <w:tc>
          <w:tcPr>
            <w:tcW w:w="1726" w:type="dxa"/>
          </w:tcPr>
          <w:p w14:paraId="4BDBEE60" w14:textId="62950AD3" w:rsidR="00BA5BB6" w:rsidRPr="00FC0AD2" w:rsidRDefault="00FC0AD2" w:rsidP="009E043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</w:t>
            </w:r>
          </w:p>
        </w:tc>
        <w:tc>
          <w:tcPr>
            <w:tcW w:w="993" w:type="dxa"/>
          </w:tcPr>
          <w:p w14:paraId="4F54B197" w14:textId="1EF585C5" w:rsidR="00BA5BB6" w:rsidRPr="00024C8A" w:rsidRDefault="00FC0AD2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d.</w:t>
            </w:r>
          </w:p>
        </w:tc>
        <w:tc>
          <w:tcPr>
            <w:tcW w:w="993" w:type="dxa"/>
          </w:tcPr>
          <w:p w14:paraId="7F2DCA17" w14:textId="477457FC" w:rsidR="00BA5BB6" w:rsidRPr="00603406" w:rsidRDefault="00FC0AD2" w:rsidP="00A579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9</w:t>
            </w:r>
          </w:p>
        </w:tc>
      </w:tr>
    </w:tbl>
    <w:p w14:paraId="3DCFFE48" w14:textId="77777777" w:rsidR="00BA5BB6" w:rsidRPr="00603406" w:rsidRDefault="00BA5BB6" w:rsidP="00BA5BB6">
      <w:pPr>
        <w:pStyle w:val="NormalWeb"/>
        <w:spacing w:before="0" w:beforeAutospacing="0" w:after="0" w:afterAutospacing="0"/>
        <w:jc w:val="both"/>
        <w:divId w:val="76824586"/>
        <w:rPr>
          <w:rFonts w:ascii="Arial" w:hAnsi="Arial" w:cs="Arial"/>
          <w:b/>
          <w:sz w:val="22"/>
          <w:szCs w:val="22"/>
        </w:rPr>
      </w:pPr>
    </w:p>
    <w:p w14:paraId="781D4ADF" w14:textId="77777777" w:rsidR="00BA5BB6" w:rsidRPr="00603406" w:rsidRDefault="00BA5BB6" w:rsidP="00BA5BB6">
      <w:pPr>
        <w:pStyle w:val="NormalWeb"/>
        <w:spacing w:before="0" w:beforeAutospacing="0" w:after="0" w:afterAutospacing="0"/>
        <w:jc w:val="both"/>
        <w:divId w:val="76824586"/>
        <w:rPr>
          <w:rFonts w:ascii="Arial" w:hAnsi="Arial" w:cs="Arial"/>
        </w:rPr>
      </w:pPr>
    </w:p>
    <w:sectPr w:rsidR="00BA5BB6" w:rsidRP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2E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A6B3B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5AEC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6B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6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2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CD288-F847-654B-86CD-D121158C0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5</cp:revision>
  <cp:lastPrinted>2018-03-26T11:16:00Z</cp:lastPrinted>
  <dcterms:created xsi:type="dcterms:W3CDTF">2018-11-29T09:33:00Z</dcterms:created>
  <dcterms:modified xsi:type="dcterms:W3CDTF">2018-11-2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